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EE9" w:rsidRPr="00803AAA" w:rsidRDefault="00484EE9" w:rsidP="00484EE9">
      <w:pPr>
        <w:pStyle w:val="NormalWeb"/>
        <w:spacing w:before="240" w:beforeAutospacing="0" w:after="0" w:afterAutospacing="0" w:line="480" w:lineRule="auto"/>
        <w:jc w:val="both"/>
      </w:pPr>
      <w:r w:rsidRPr="00803AAA">
        <w:rPr>
          <w:b/>
        </w:rPr>
        <w:t xml:space="preserve">Table </w:t>
      </w:r>
      <w:r>
        <w:rPr>
          <w:b/>
        </w:rPr>
        <w:t>S</w:t>
      </w:r>
      <w:r w:rsidR="007C00ED">
        <w:rPr>
          <w:b/>
        </w:rPr>
        <w:t>2</w:t>
      </w:r>
      <w:bookmarkStart w:id="0" w:name="_GoBack"/>
      <w:bookmarkEnd w:id="0"/>
      <w:r w:rsidRPr="00803AAA">
        <w:rPr>
          <w:b/>
        </w:rPr>
        <w:t xml:space="preserve">: </w:t>
      </w:r>
      <w:r w:rsidRPr="00803AAA">
        <w:t>Primers for qPCR, Sanger sequencing, and cloning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5670"/>
        <w:gridCol w:w="1458"/>
      </w:tblGrid>
      <w:tr w:rsidR="00484EE9" w:rsidRPr="00803AAA" w:rsidTr="00A00FA8">
        <w:trPr>
          <w:trHeight w:val="216"/>
        </w:trPr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 (5' - 3'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rpose</w:t>
            </w: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rsA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ACACATGCAAGTCGAACGG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PCR</w:t>
            </w: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rsA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ever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AATCCCATCTGGGCACATC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TCATAGACCGCCGAGTCA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ever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CGATGTCGGTCATTGTTG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iu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ATGAGGAACCATCCTGG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iu rever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AAGAAACGCGTCGAAGG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iA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CAGTTGCCCTATTGCCT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iA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ever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GCTATGACGCCCTACAA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r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GTTAATGCGCGTTTGCA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r rever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GGTGCTGGGGGTATTC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zc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GTCACTTTCACCGTCTC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zc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ever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TTGATTCGTTCGCGTCTGG 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jjZ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ATCGTCAGATCAGTGGCGG 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jjZ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ever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CCAGCAATAAGTGCCAG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diV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AATGCCTCCCGCAATGAT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diV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ever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TGGGAGCAGGCAATAGCA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bjG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AAGATAAACGCGCGACCA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bjG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ever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CATTCCCAAGCGATCACG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ehS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CGGAGCAGACTCATCCTT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ehS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ever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GGGTAATGTCGAAGCCAC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dhY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TACGGTGGCCATCATCCA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dhY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ever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CTGCCGTCAATGCAAAGA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oeD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TCCATGGCAGGAGTTCGT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oeD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ever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CTGCCGTCTGAACGGTAT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50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gRNA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ever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803AAA">
              <w:rPr>
                <w:rFonts w:ascii="Times New Roman" w:hAnsi="Times New Roman" w:cs="Times New Roman"/>
                <w:caps/>
                <w:sz w:val="16"/>
                <w:szCs w:val="16"/>
              </w:rPr>
              <w:t>GGGCCCGGGCCCAAGCTTCAAAAAAAGCACCG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4EE9" w:rsidRPr="00803AAA" w:rsidRDefault="00484EE9" w:rsidP="00A00F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oning and sequencing for 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SPRi</w:t>
            </w:r>
            <w:proofErr w:type="spellEnd"/>
          </w:p>
        </w:tc>
      </w:tr>
      <w:tr w:rsidR="00484EE9" w:rsidRPr="00803AAA" w:rsidTr="00A00FA8">
        <w:trPr>
          <w:trHeight w:val="50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iu-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803AAA">
              <w:rPr>
                <w:rFonts w:ascii="Times New Roman" w:hAnsi="Times New Roman" w:cs="Times New Roman"/>
                <w:caps/>
                <w:sz w:val="16"/>
                <w:szCs w:val="16"/>
              </w:rPr>
              <w:t>AAACCTAGGTATAATACTAGTgtccctttaacgctaacaaaGTTTTAGAG</w:t>
            </w:r>
          </w:p>
        </w:tc>
        <w:tc>
          <w:tcPr>
            <w:tcW w:w="14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iA-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</w:pPr>
            <w:r w:rsidRPr="00803AAA">
              <w:rPr>
                <w:rFonts w:ascii="Times New Roman" w:hAnsi="Times New Roman" w:cs="Times New Roman"/>
                <w:caps/>
                <w:sz w:val="16"/>
                <w:szCs w:val="16"/>
              </w:rPr>
              <w:t>AAACCTAGGTATAATACTAGTtcgctcacaaataggtaatgGTTTTAGAG</w:t>
            </w:r>
          </w:p>
        </w:tc>
        <w:tc>
          <w:tcPr>
            <w:tcW w:w="14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r-</w:t>
            </w: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</w:pPr>
            <w:r w:rsidRPr="00803AAA">
              <w:rPr>
                <w:rFonts w:ascii="Times New Roman" w:hAnsi="Times New Roman" w:cs="Times New Roman"/>
                <w:caps/>
                <w:sz w:val="16"/>
                <w:szCs w:val="16"/>
              </w:rPr>
              <w:t>AAACCTAGGTATAATACTAGTcgcggatacggttaatcataGTTTTAGAG</w:t>
            </w:r>
          </w:p>
        </w:tc>
        <w:tc>
          <w:tcPr>
            <w:tcW w:w="14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zc-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  <w:t>A</w:t>
            </w:r>
            <w:r w:rsidRPr="00803AAA">
              <w:rPr>
                <w:rFonts w:ascii="Times New Roman" w:hAnsi="Times New Roman" w:cs="Times New Roman"/>
                <w:caps/>
                <w:sz w:val="16"/>
                <w:szCs w:val="16"/>
              </w:rPr>
              <w:t>AACCTAGGTATAATACTAGTcaacatgccgctccggtaacGTTTTAGAG</w:t>
            </w:r>
          </w:p>
        </w:tc>
        <w:tc>
          <w:tcPr>
            <w:tcW w:w="14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bjG-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  <w:t>AAAACTAGTtatctctctctaagtttaaaGTTTTAGAGCTAGAAATAGC </w:t>
            </w:r>
          </w:p>
        </w:tc>
        <w:tc>
          <w:tcPr>
            <w:tcW w:w="14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oeD-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  <w:t>TTTACTAGTtatggcaagtctgccgtccaGTTTTAGAGCTAGAAATAGC</w:t>
            </w:r>
          </w:p>
        </w:tc>
        <w:tc>
          <w:tcPr>
            <w:tcW w:w="14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diV-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  <w:t>AGGACTAGT ttagtcttactatttctaagGTTTTAGAGCTAGAAATAGC</w:t>
            </w:r>
          </w:p>
        </w:tc>
        <w:tc>
          <w:tcPr>
            <w:tcW w:w="14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yehS-i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  <w:t>ATTACTAGTcgcacgcgatgtaaaactttGTTTTAGAGCTAGAAATAGC</w:t>
            </w:r>
          </w:p>
        </w:tc>
        <w:tc>
          <w:tcPr>
            <w:tcW w:w="145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ISPR sequencing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</w:rPr>
              <w:t>aaataggcgtatcacgaggc</w:t>
            </w:r>
          </w:p>
        </w:tc>
        <w:tc>
          <w:tcPr>
            <w:tcW w:w="145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iu sequencing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CGTAAATTGCGAAGGTATC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ger sequencing to analyze variant calls. Forward and reverse primers used for colony PCR, just forward primer used for sequencing of the PCR product</w:t>
            </w: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iu sequencing rever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CACGACATCAACGATAACA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yrR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equencing forward (Amp 1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sz w:val="16"/>
                <w:szCs w:val="16"/>
              </w:rPr>
              <w:t>ATGCAATATCGGGTGCTGA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yrR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equencing reverse (Amp 1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sz w:val="16"/>
                <w:szCs w:val="16"/>
              </w:rPr>
              <w:t>CAGATGCTCACGTTCGGAAG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yrR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equencing forward (Tet 2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sz w:val="16"/>
                <w:szCs w:val="16"/>
              </w:rPr>
              <w:t>CCACAGGATATTTTGTTGC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yrR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equencing reverse (Tet 2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sz w:val="16"/>
                <w:szCs w:val="16"/>
              </w:rPr>
              <w:t>TGCCGTTGTGGTTATTGA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ntE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equencing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GTGACAGCGAAGGTAA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ntE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equencing rever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GTTTCACCAGGTTTAATGC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zc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equencing for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</w:rPr>
              <w:t>TAGACGCTAATACCGTGTT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4EE9" w:rsidRPr="00803AAA" w:rsidTr="00A00FA8">
        <w:trPr>
          <w:trHeight w:val="216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zc</w:t>
            </w:r>
            <w:proofErr w:type="spellEnd"/>
            <w:r w:rsidRPr="00803AA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sequencing revers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3AAA">
              <w:rPr>
                <w:rFonts w:ascii="Times New Roman" w:eastAsia="Times New Roman" w:hAnsi="Times New Roman" w:cs="Times New Roman"/>
                <w:sz w:val="16"/>
                <w:szCs w:val="16"/>
              </w:rPr>
              <w:t>CAAGCTGTACACCAAAGTTC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84EE9" w:rsidRPr="00803AAA" w:rsidRDefault="00484EE9" w:rsidP="00A00F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484EE9" w:rsidRPr="00803AAA" w:rsidRDefault="00484EE9" w:rsidP="00484EE9">
      <w:pPr>
        <w:pStyle w:val="NormalWeb"/>
        <w:spacing w:before="240" w:beforeAutospacing="0" w:after="0" w:afterAutospacing="0" w:line="480" w:lineRule="auto"/>
        <w:jc w:val="both"/>
        <w:rPr>
          <w:b/>
        </w:rPr>
      </w:pPr>
    </w:p>
    <w:p w:rsidR="004641B7" w:rsidRPr="00484EE9" w:rsidRDefault="004641B7" w:rsidP="00484EE9">
      <w:pPr>
        <w:spacing w:line="480" w:lineRule="auto"/>
        <w:rPr>
          <w:b/>
        </w:rPr>
      </w:pPr>
    </w:p>
    <w:sectPr w:rsidR="004641B7" w:rsidRPr="00484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EE9"/>
    <w:rsid w:val="004641B7"/>
    <w:rsid w:val="00484EE9"/>
    <w:rsid w:val="007C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2C43D"/>
  <w15:chartTrackingRefBased/>
  <w15:docId w15:val="{AD4D1EFE-964F-41AA-924C-050BBAC8C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84EE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4E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sha</dc:creator>
  <cp:keywords/>
  <dc:description/>
  <cp:lastModifiedBy>Keesha</cp:lastModifiedBy>
  <cp:revision>2</cp:revision>
  <dcterms:created xsi:type="dcterms:W3CDTF">2016-08-30T20:32:00Z</dcterms:created>
  <dcterms:modified xsi:type="dcterms:W3CDTF">2016-11-30T16:05:00Z</dcterms:modified>
</cp:coreProperties>
</file>